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7B284" w14:textId="4FD2DABF" w:rsidR="00DE5B98" w:rsidRPr="00DE5B98" w:rsidRDefault="00C4790B" w:rsidP="00DE5B98">
      <w:pPr>
        <w:spacing w:line="480" w:lineRule="auto"/>
        <w:ind w:left="2160" w:firstLine="720"/>
        <w:rPr>
          <w:b/>
          <w:bCs/>
          <w:lang w:val="en-US"/>
        </w:rPr>
      </w:pPr>
      <w:r>
        <w:rPr>
          <w:b/>
          <w:bCs/>
          <w:lang w:val="en-US"/>
        </w:rPr>
        <w:t>Additional</w:t>
      </w:r>
      <w:r w:rsidR="00DE5B98" w:rsidRPr="00DE5B98">
        <w:rPr>
          <w:b/>
          <w:bCs/>
          <w:lang w:val="en-US"/>
        </w:rPr>
        <w:t xml:space="preserve"> file 1- Data sources</w:t>
      </w:r>
    </w:p>
    <w:p w14:paraId="189D689F" w14:textId="2197BA47" w:rsidR="002E3C3F" w:rsidRPr="008007B9" w:rsidRDefault="002E3C3F" w:rsidP="002E3C3F">
      <w:pPr>
        <w:spacing w:line="480" w:lineRule="auto"/>
        <w:rPr>
          <w:b/>
          <w:bCs/>
          <w:lang w:val="en-US"/>
        </w:rPr>
      </w:pPr>
      <w:r w:rsidRPr="008007B9">
        <w:rPr>
          <w:b/>
          <w:bCs/>
          <w:lang w:val="en-US"/>
        </w:rPr>
        <w:t>Table 1: Data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3"/>
        <w:gridCol w:w="4058"/>
        <w:gridCol w:w="2119"/>
      </w:tblGrid>
      <w:tr w:rsidR="002E3C3F" w:rsidRPr="008007B9" w14:paraId="467B7986" w14:textId="77777777" w:rsidTr="00EC0B53">
        <w:tc>
          <w:tcPr>
            <w:tcW w:w="2263" w:type="dxa"/>
          </w:tcPr>
          <w:p w14:paraId="69C352D5" w14:textId="77777777" w:rsidR="002E3C3F" w:rsidRPr="008007B9" w:rsidRDefault="002E3C3F" w:rsidP="00EC0B53">
            <w:pPr>
              <w:rPr>
                <w:b/>
                <w:bCs/>
                <w:lang w:val="en-US"/>
              </w:rPr>
            </w:pPr>
            <w:r w:rsidRPr="008007B9">
              <w:rPr>
                <w:b/>
                <w:bCs/>
                <w:lang w:val="en-US"/>
              </w:rPr>
              <w:t>Data sources</w:t>
            </w:r>
          </w:p>
        </w:tc>
        <w:tc>
          <w:tcPr>
            <w:tcW w:w="4395" w:type="dxa"/>
          </w:tcPr>
          <w:p w14:paraId="054DA2A1" w14:textId="77777777" w:rsidR="002E3C3F" w:rsidRPr="008007B9" w:rsidRDefault="002E3C3F" w:rsidP="00EC0B53">
            <w:pPr>
              <w:rPr>
                <w:b/>
                <w:bCs/>
                <w:lang w:val="en-US"/>
              </w:rPr>
            </w:pPr>
            <w:r w:rsidRPr="008007B9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2352" w:type="dxa"/>
          </w:tcPr>
          <w:p w14:paraId="0E64A786" w14:textId="77777777" w:rsidR="002E3C3F" w:rsidRPr="008007B9" w:rsidRDefault="002E3C3F" w:rsidP="00EC0B53">
            <w:pPr>
              <w:rPr>
                <w:b/>
                <w:bCs/>
                <w:lang w:val="en-US"/>
              </w:rPr>
            </w:pPr>
            <w:r w:rsidRPr="008007B9">
              <w:rPr>
                <w:b/>
                <w:bCs/>
                <w:lang w:val="en-US"/>
              </w:rPr>
              <w:t>Number</w:t>
            </w:r>
          </w:p>
        </w:tc>
      </w:tr>
      <w:tr w:rsidR="002E3C3F" w:rsidRPr="008007B9" w14:paraId="42D9ECB8" w14:textId="77777777" w:rsidTr="00EC0B53">
        <w:tc>
          <w:tcPr>
            <w:tcW w:w="2263" w:type="dxa"/>
          </w:tcPr>
          <w:p w14:paraId="09F1EC37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Interviews</w:t>
            </w:r>
          </w:p>
        </w:tc>
        <w:tc>
          <w:tcPr>
            <w:tcW w:w="4395" w:type="dxa"/>
          </w:tcPr>
          <w:p w14:paraId="20FFA7FD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Transcripts and interview notes</w:t>
            </w:r>
          </w:p>
        </w:tc>
        <w:tc>
          <w:tcPr>
            <w:tcW w:w="2352" w:type="dxa"/>
          </w:tcPr>
          <w:p w14:paraId="0ADC5C9F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78</w:t>
            </w:r>
          </w:p>
        </w:tc>
      </w:tr>
      <w:tr w:rsidR="002E3C3F" w:rsidRPr="008007B9" w14:paraId="62983D78" w14:textId="77777777" w:rsidTr="00EC0B53">
        <w:tc>
          <w:tcPr>
            <w:tcW w:w="2263" w:type="dxa"/>
          </w:tcPr>
          <w:p w14:paraId="3D5B2815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Focus group discussions</w:t>
            </w:r>
          </w:p>
        </w:tc>
        <w:tc>
          <w:tcPr>
            <w:tcW w:w="4395" w:type="dxa"/>
          </w:tcPr>
          <w:p w14:paraId="6D1D9447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Transcripts of three FGDs held with care-seeking individuals, nurses, and medical-interns at the health facilities</w:t>
            </w:r>
          </w:p>
        </w:tc>
        <w:tc>
          <w:tcPr>
            <w:tcW w:w="2352" w:type="dxa"/>
          </w:tcPr>
          <w:p w14:paraId="22CE6227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03</w:t>
            </w:r>
          </w:p>
        </w:tc>
      </w:tr>
      <w:tr w:rsidR="002E3C3F" w:rsidRPr="008007B9" w14:paraId="109BF4C0" w14:textId="77777777" w:rsidTr="00EC0B53">
        <w:tc>
          <w:tcPr>
            <w:tcW w:w="2263" w:type="dxa"/>
          </w:tcPr>
          <w:p w14:paraId="057B137E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Field notes</w:t>
            </w:r>
          </w:p>
        </w:tc>
        <w:tc>
          <w:tcPr>
            <w:tcW w:w="4395" w:type="dxa"/>
          </w:tcPr>
          <w:p w14:paraId="5DA775A7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Thick description of the data collection experiences and observations made in health facilities</w:t>
            </w:r>
          </w:p>
        </w:tc>
        <w:tc>
          <w:tcPr>
            <w:tcW w:w="2352" w:type="dxa"/>
          </w:tcPr>
          <w:p w14:paraId="7C59804D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15</w:t>
            </w:r>
          </w:p>
        </w:tc>
      </w:tr>
      <w:tr w:rsidR="002E3C3F" w:rsidRPr="008007B9" w14:paraId="278C6D1C" w14:textId="77777777" w:rsidTr="00EC0B53">
        <w:tc>
          <w:tcPr>
            <w:tcW w:w="2263" w:type="dxa"/>
          </w:tcPr>
          <w:p w14:paraId="4A091715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Document review</w:t>
            </w:r>
          </w:p>
        </w:tc>
        <w:tc>
          <w:tcPr>
            <w:tcW w:w="4395" w:type="dxa"/>
          </w:tcPr>
          <w:p w14:paraId="59C75658" w14:textId="77777777" w:rsidR="002E3C3F" w:rsidRPr="008007B9" w:rsidRDefault="002E3C3F" w:rsidP="00EC0B53">
            <w:pPr>
              <w:rPr>
                <w:lang w:val="en-US"/>
              </w:rPr>
            </w:pPr>
          </w:p>
        </w:tc>
        <w:tc>
          <w:tcPr>
            <w:tcW w:w="2352" w:type="dxa"/>
          </w:tcPr>
          <w:p w14:paraId="4F486661" w14:textId="77777777" w:rsidR="002E3C3F" w:rsidRPr="008007B9" w:rsidRDefault="002E3C3F" w:rsidP="00EC0B53">
            <w:pPr>
              <w:rPr>
                <w:lang w:val="en-US"/>
              </w:rPr>
            </w:pPr>
          </w:p>
        </w:tc>
      </w:tr>
      <w:tr w:rsidR="002E3C3F" w:rsidRPr="008007B9" w14:paraId="0532FE5A" w14:textId="77777777" w:rsidTr="00EC0B53">
        <w:tc>
          <w:tcPr>
            <w:tcW w:w="2263" w:type="dxa"/>
          </w:tcPr>
          <w:p w14:paraId="514284CA" w14:textId="77777777" w:rsidR="002E3C3F" w:rsidRPr="008007B9" w:rsidRDefault="002E3C3F" w:rsidP="002E3C3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>Key legislations (directly and indirectly) governing patient rights in Karnataka</w:t>
            </w:r>
          </w:p>
          <w:p w14:paraId="7FED2D5E" w14:textId="77777777" w:rsidR="002E3C3F" w:rsidRPr="008007B9" w:rsidRDefault="002E3C3F" w:rsidP="002E3C3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>UG and PG medical/nursing curriculum proposed by National Medical Commission and Indian Nursing Council)</w:t>
            </w:r>
          </w:p>
        </w:tc>
        <w:tc>
          <w:tcPr>
            <w:tcW w:w="4395" w:type="dxa"/>
          </w:tcPr>
          <w:p w14:paraId="48F2763E" w14:textId="77777777" w:rsidR="002E3C3F" w:rsidRPr="008007B9" w:rsidRDefault="002E3C3F" w:rsidP="002E3C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>Indian Medical Council (professional Conduct Etiquette and ethics) regulations, 2002</w:t>
            </w:r>
          </w:p>
          <w:p w14:paraId="18AF158C" w14:textId="77777777" w:rsidR="002E3C3F" w:rsidRPr="008007B9" w:rsidRDefault="002E3C3F" w:rsidP="002E3C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>Karnataka Private Medical Establishments</w:t>
            </w:r>
            <w:r>
              <w:rPr>
                <w:rFonts w:ascii="Times New Roman" w:hAnsi="Times New Roman" w:cs="Times New Roman"/>
                <w:lang w:val="en-US"/>
              </w:rPr>
              <w:t xml:space="preserve"> Rules</w:t>
            </w:r>
            <w:r w:rsidRPr="008007B9">
              <w:rPr>
                <w:rFonts w:ascii="Times New Roman" w:hAnsi="Times New Roman" w:cs="Times New Roman"/>
                <w:lang w:val="en-US"/>
              </w:rPr>
              <w:t>, 20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0FDA5A5A" w14:textId="77777777" w:rsidR="002E3C3F" w:rsidRPr="008007B9" w:rsidRDefault="002E3C3F" w:rsidP="002E3C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>Consumer protection act, 2019</w:t>
            </w:r>
          </w:p>
          <w:p w14:paraId="46C8F4E7" w14:textId="77777777" w:rsidR="002E3C3F" w:rsidRPr="008007B9" w:rsidRDefault="002E3C3F" w:rsidP="002E3C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>The Karnataka nurses, midwives, and health visitors’ rules, 1964</w:t>
            </w:r>
          </w:p>
          <w:p w14:paraId="26682354" w14:textId="77777777" w:rsidR="002E3C3F" w:rsidRPr="008007B9" w:rsidRDefault="002E3C3F" w:rsidP="002E3C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 xml:space="preserve">The Karnataka Ayurvedic, Naturopathy, </w:t>
            </w:r>
            <w:proofErr w:type="spellStart"/>
            <w:r w:rsidRPr="008007B9">
              <w:rPr>
                <w:rFonts w:ascii="Times New Roman" w:hAnsi="Times New Roman" w:cs="Times New Roman"/>
                <w:lang w:val="en-US"/>
              </w:rPr>
              <w:t>Sidda</w:t>
            </w:r>
            <w:proofErr w:type="spellEnd"/>
            <w:r w:rsidRPr="008007B9">
              <w:rPr>
                <w:rFonts w:ascii="Times New Roman" w:hAnsi="Times New Roman" w:cs="Times New Roman"/>
                <w:lang w:val="en-US"/>
              </w:rPr>
              <w:t>, Unani &amp; Yoga practitioners’ registration, and medical practitioners’ miscellaneous provisions act, 1961</w:t>
            </w:r>
          </w:p>
          <w:p w14:paraId="04200617" w14:textId="57129957" w:rsidR="002E3C3F" w:rsidRPr="008007B9" w:rsidRDefault="002E3C3F" w:rsidP="002E3C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>Since there were several post graduate</w:t>
            </w:r>
            <w:r w:rsidR="00911349">
              <w:rPr>
                <w:rFonts w:ascii="Times New Roman" w:hAnsi="Times New Roman" w:cs="Times New Roman"/>
                <w:lang w:val="en-US"/>
              </w:rPr>
              <w:t>(PG)</w:t>
            </w:r>
            <w:r w:rsidRPr="008007B9">
              <w:rPr>
                <w:rFonts w:ascii="Times New Roman" w:hAnsi="Times New Roman" w:cs="Times New Roman"/>
                <w:lang w:val="en-US"/>
              </w:rPr>
              <w:t xml:space="preserve"> courses, we chose the curriculum of two PG courses in medicine and nursing.</w:t>
            </w:r>
          </w:p>
          <w:p w14:paraId="5B965926" w14:textId="77777777" w:rsidR="002E3C3F" w:rsidRPr="008007B9" w:rsidRDefault="002E3C3F" w:rsidP="00EC0B53">
            <w:pPr>
              <w:rPr>
                <w:lang w:val="en-US"/>
              </w:rPr>
            </w:pPr>
          </w:p>
        </w:tc>
        <w:tc>
          <w:tcPr>
            <w:tcW w:w="2352" w:type="dxa"/>
          </w:tcPr>
          <w:p w14:paraId="31E6FADF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11</w:t>
            </w:r>
          </w:p>
        </w:tc>
      </w:tr>
      <w:tr w:rsidR="002E3C3F" w:rsidRPr="008007B9" w14:paraId="19FCBE6C" w14:textId="77777777" w:rsidTr="00EC0B53">
        <w:tc>
          <w:tcPr>
            <w:tcW w:w="2263" w:type="dxa"/>
          </w:tcPr>
          <w:p w14:paraId="10548529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ii. Health care quality assurance programme manuals and guidelines</w:t>
            </w:r>
          </w:p>
        </w:tc>
        <w:tc>
          <w:tcPr>
            <w:tcW w:w="4395" w:type="dxa"/>
          </w:tcPr>
          <w:p w14:paraId="15852DCB" w14:textId="77777777" w:rsidR="002E3C3F" w:rsidRPr="008007B9" w:rsidRDefault="002E3C3F" w:rsidP="002E3C3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 xml:space="preserve">National quality assurance standards for </w:t>
            </w:r>
            <w:r>
              <w:rPr>
                <w:rFonts w:ascii="Times New Roman" w:hAnsi="Times New Roman" w:cs="Times New Roman"/>
                <w:lang w:val="en-US"/>
              </w:rPr>
              <w:t>government</w:t>
            </w:r>
            <w:r w:rsidRPr="008007B9">
              <w:rPr>
                <w:rFonts w:ascii="Times New Roman" w:hAnsi="Times New Roman" w:cs="Times New Roman"/>
                <w:lang w:val="en-US"/>
              </w:rPr>
              <w:t xml:space="preserve"> health facilities, 2020</w:t>
            </w:r>
          </w:p>
          <w:p w14:paraId="313A8B8E" w14:textId="77777777" w:rsidR="002E3C3F" w:rsidRPr="008007B9" w:rsidRDefault="002E3C3F" w:rsidP="002E3C3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8007B9">
              <w:rPr>
                <w:rFonts w:ascii="Times New Roman" w:hAnsi="Times New Roman" w:cs="Times New Roman"/>
                <w:lang w:val="en-US"/>
              </w:rPr>
              <w:t>National Accreditation Board for Hospitals and Healthcare Providers NABH-Standards for hospitals, 2020</w:t>
            </w:r>
          </w:p>
        </w:tc>
        <w:tc>
          <w:tcPr>
            <w:tcW w:w="2352" w:type="dxa"/>
          </w:tcPr>
          <w:p w14:paraId="2E089304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2</w:t>
            </w:r>
          </w:p>
        </w:tc>
      </w:tr>
      <w:tr w:rsidR="002E3C3F" w:rsidRPr="008007B9" w14:paraId="68BDBDA9" w14:textId="77777777" w:rsidTr="00EC0B53">
        <w:tc>
          <w:tcPr>
            <w:tcW w:w="2263" w:type="dxa"/>
          </w:tcPr>
          <w:p w14:paraId="1021F108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iii. Patient rights charters</w:t>
            </w:r>
          </w:p>
        </w:tc>
        <w:tc>
          <w:tcPr>
            <w:tcW w:w="4395" w:type="dxa"/>
          </w:tcPr>
          <w:p w14:paraId="01287170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Patient rights charter displayed on the walls of the health facilities</w:t>
            </w:r>
          </w:p>
        </w:tc>
        <w:tc>
          <w:tcPr>
            <w:tcW w:w="2352" w:type="dxa"/>
          </w:tcPr>
          <w:p w14:paraId="07948BA4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2</w:t>
            </w:r>
          </w:p>
        </w:tc>
      </w:tr>
      <w:tr w:rsidR="002E3C3F" w:rsidRPr="008007B9" w14:paraId="33734B0E" w14:textId="77777777" w:rsidTr="00EC0B53">
        <w:tc>
          <w:tcPr>
            <w:tcW w:w="2263" w:type="dxa"/>
          </w:tcPr>
          <w:p w14:paraId="5221F2BE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iv. Individual medical record templates</w:t>
            </w:r>
          </w:p>
        </w:tc>
        <w:tc>
          <w:tcPr>
            <w:tcW w:w="4395" w:type="dxa"/>
          </w:tcPr>
          <w:p w14:paraId="7B6A4C38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Used for patient care documentation in health facilities</w:t>
            </w:r>
          </w:p>
        </w:tc>
        <w:tc>
          <w:tcPr>
            <w:tcW w:w="2352" w:type="dxa"/>
          </w:tcPr>
          <w:p w14:paraId="37FB0172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3</w:t>
            </w:r>
          </w:p>
        </w:tc>
      </w:tr>
      <w:tr w:rsidR="002E3C3F" w:rsidRPr="008007B9" w14:paraId="5BB640DC" w14:textId="77777777" w:rsidTr="00EC0B53">
        <w:tc>
          <w:tcPr>
            <w:tcW w:w="2263" w:type="dxa"/>
          </w:tcPr>
          <w:p w14:paraId="69132D5A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v. Patient feedback forms</w:t>
            </w:r>
          </w:p>
        </w:tc>
        <w:tc>
          <w:tcPr>
            <w:tcW w:w="4395" w:type="dxa"/>
          </w:tcPr>
          <w:p w14:paraId="1FBFCAA9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Used to collect feedback from the care-seeking individuals at the health facilities</w:t>
            </w:r>
          </w:p>
        </w:tc>
        <w:tc>
          <w:tcPr>
            <w:tcW w:w="2352" w:type="dxa"/>
          </w:tcPr>
          <w:p w14:paraId="1BCE7DA1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2</w:t>
            </w:r>
          </w:p>
        </w:tc>
      </w:tr>
      <w:tr w:rsidR="002E3C3F" w:rsidRPr="008007B9" w14:paraId="6DB21468" w14:textId="77777777" w:rsidTr="00EC0B53">
        <w:tc>
          <w:tcPr>
            <w:tcW w:w="2263" w:type="dxa"/>
          </w:tcPr>
          <w:p w14:paraId="79E31AAD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lastRenderedPageBreak/>
              <w:t>vi. Pictures of the posters/signages (pertaining to patient rights) displayed in health facilities</w:t>
            </w:r>
          </w:p>
        </w:tc>
        <w:tc>
          <w:tcPr>
            <w:tcW w:w="4395" w:type="dxa"/>
          </w:tcPr>
          <w:p w14:paraId="18834820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This included the nature of information/instructions displayed on the walls of the health facilities in the patient waiting areas and other patient care areas</w:t>
            </w:r>
          </w:p>
        </w:tc>
        <w:tc>
          <w:tcPr>
            <w:tcW w:w="2352" w:type="dxa"/>
          </w:tcPr>
          <w:p w14:paraId="7F72AF0A" w14:textId="77777777" w:rsidR="002E3C3F" w:rsidRPr="008007B9" w:rsidRDefault="002E3C3F" w:rsidP="00EC0B53">
            <w:pPr>
              <w:rPr>
                <w:lang w:val="en-US"/>
              </w:rPr>
            </w:pPr>
            <w:r w:rsidRPr="008007B9">
              <w:rPr>
                <w:lang w:val="en-US"/>
              </w:rPr>
              <w:t>50</w:t>
            </w:r>
          </w:p>
        </w:tc>
      </w:tr>
    </w:tbl>
    <w:p w14:paraId="7E596004" w14:textId="093A3204" w:rsidR="004B64E3" w:rsidRPr="002E3C3F" w:rsidRDefault="004B64E3">
      <w:pPr>
        <w:rPr>
          <w:lang w:val="en-US"/>
        </w:rPr>
      </w:pPr>
    </w:p>
    <w:sectPr w:rsidR="004B64E3" w:rsidRPr="002E3C3F" w:rsidSect="002E3C3F">
      <w:pgSz w:w="11910" w:h="16840"/>
      <w:pgMar w:top="1440" w:right="1440" w:bottom="1440" w:left="1440" w:header="181" w:footer="77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D08"/>
    <w:multiLevelType w:val="hybridMultilevel"/>
    <w:tmpl w:val="2CD67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1A1E64"/>
    <w:multiLevelType w:val="hybridMultilevel"/>
    <w:tmpl w:val="53D0D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705366"/>
    <w:multiLevelType w:val="hybridMultilevel"/>
    <w:tmpl w:val="29AAB79C"/>
    <w:lvl w:ilvl="0" w:tplc="B880AB4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3868797">
    <w:abstractNumId w:val="1"/>
  </w:num>
  <w:num w:numId="2" w16cid:durableId="1829053313">
    <w:abstractNumId w:val="0"/>
  </w:num>
  <w:num w:numId="3" w16cid:durableId="12110402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3F"/>
    <w:rsid w:val="000B5C4F"/>
    <w:rsid w:val="001A5D32"/>
    <w:rsid w:val="002E3C3F"/>
    <w:rsid w:val="004B64E3"/>
    <w:rsid w:val="0059056A"/>
    <w:rsid w:val="008111AD"/>
    <w:rsid w:val="00911349"/>
    <w:rsid w:val="00C4790B"/>
    <w:rsid w:val="00DE5B98"/>
    <w:rsid w:val="00ED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FC729"/>
  <w15:chartTrackingRefBased/>
  <w15:docId w15:val="{4EA2F190-CC92-6B4B-9D01-F150CBF9E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C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C3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2E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 subp-5</dc:creator>
  <cp:keywords/>
  <dc:description/>
  <cp:lastModifiedBy>Office 365 subp-5</cp:lastModifiedBy>
  <cp:revision>4</cp:revision>
  <dcterms:created xsi:type="dcterms:W3CDTF">2022-09-14T06:10:00Z</dcterms:created>
  <dcterms:modified xsi:type="dcterms:W3CDTF">2022-11-28T08:24:00Z</dcterms:modified>
</cp:coreProperties>
</file>